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1C3C94" w14:textId="77777777" w:rsidR="00780D9B" w:rsidRPr="00780D9B" w:rsidRDefault="00780D9B" w:rsidP="00780D9B">
      <w:pPr>
        <w:spacing w:line="480" w:lineRule="auto"/>
        <w:jc w:val="both"/>
        <w:rPr>
          <w:rFonts w:ascii="Arial" w:hAnsi="Arial" w:cs="Arial"/>
          <w:b/>
          <w:bCs/>
        </w:rPr>
      </w:pPr>
      <w:r w:rsidRPr="00780D9B">
        <w:rPr>
          <w:rFonts w:ascii="Arial" w:hAnsi="Arial" w:cs="Arial"/>
          <w:b/>
          <w:bCs/>
        </w:rPr>
        <w:t>Targeted suppression of SPP1 inhibits tumor invasion and metastasis in Nrf2 hyperactivated cisplatin resistant HNSCC</w:t>
      </w:r>
    </w:p>
    <w:p w14:paraId="15D62FBE" w14:textId="77777777" w:rsidR="00780D9B" w:rsidRPr="007820FA" w:rsidRDefault="00780D9B" w:rsidP="00780D9B">
      <w:pPr>
        <w:spacing w:line="480" w:lineRule="auto"/>
        <w:jc w:val="both"/>
        <w:rPr>
          <w:rFonts w:ascii="Arial" w:hAnsi="Arial" w:cs="Arial"/>
        </w:rPr>
      </w:pPr>
      <w:r w:rsidRPr="007820FA">
        <w:rPr>
          <w:rFonts w:ascii="Arial" w:hAnsi="Arial" w:cs="Arial"/>
        </w:rPr>
        <w:t>Kawabe M et al.</w:t>
      </w:r>
    </w:p>
    <w:p w14:paraId="6D6C584E" w14:textId="77777777" w:rsidR="00780D9B" w:rsidRDefault="00780D9B" w:rsidP="00780D9B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1F901C5D" w14:textId="6035713F" w:rsidR="007D2B1E" w:rsidRPr="00F30F42" w:rsidRDefault="007D2B1E" w:rsidP="0078187F">
      <w:pPr>
        <w:spacing w:line="480" w:lineRule="auto"/>
        <w:jc w:val="both"/>
        <w:rPr>
          <w:rFonts w:ascii="Arial" w:hAnsi="Arial" w:cs="Arial"/>
          <w:b/>
          <w:bCs/>
        </w:rPr>
      </w:pPr>
      <w:r w:rsidRPr="00F30F42">
        <w:rPr>
          <w:rFonts w:ascii="Arial" w:hAnsi="Arial" w:cs="Arial"/>
          <w:b/>
          <w:bCs/>
        </w:rPr>
        <w:t>Supplementary Materials and Methods</w:t>
      </w:r>
    </w:p>
    <w:p w14:paraId="77531A20" w14:textId="21B00972" w:rsidR="00A265C6" w:rsidRPr="0078187F" w:rsidRDefault="007D2B1E" w:rsidP="0078187F">
      <w:pPr>
        <w:spacing w:line="480" w:lineRule="auto"/>
        <w:jc w:val="both"/>
        <w:rPr>
          <w:rFonts w:ascii="Arial" w:hAnsi="Arial" w:cs="Arial"/>
          <w:b/>
          <w:bCs/>
        </w:rPr>
      </w:pPr>
      <w:r w:rsidRPr="00F30F42">
        <w:rPr>
          <w:rFonts w:ascii="Arial" w:hAnsi="Arial" w:cs="Arial"/>
          <w:b/>
          <w:bCs/>
        </w:rPr>
        <w:t xml:space="preserve">Immunohistochemistry </w:t>
      </w:r>
    </w:p>
    <w:p w14:paraId="06F713E6" w14:textId="77777777" w:rsidR="00065C4F" w:rsidRDefault="00444BA4" w:rsidP="0078187F">
      <w:pPr>
        <w:spacing w:line="480" w:lineRule="auto"/>
        <w:jc w:val="both"/>
        <w:rPr>
          <w:rStyle w:val="style23"/>
          <w:rFonts w:ascii="Arial" w:hAnsi="Arial" w:cs="Arial"/>
        </w:rPr>
      </w:pPr>
      <w:r w:rsidRPr="00F30F42">
        <w:rPr>
          <w:rFonts w:ascii="Arial" w:hAnsi="Arial" w:cs="Arial"/>
        </w:rPr>
        <w:t>For detection of ferroptosis and oxidative stress  markers, sections were prepared from formalin-fixed paraffin embedded mice tumor tissues</w:t>
      </w:r>
      <w:r w:rsidR="00684FDD" w:rsidRPr="00F30F42">
        <w:rPr>
          <w:rFonts w:ascii="Arial" w:hAnsi="Arial" w:cs="Arial"/>
        </w:rPr>
        <w:t xml:space="preserve"> (N =2)</w:t>
      </w:r>
      <w:r w:rsidRPr="00F30F42">
        <w:rPr>
          <w:rFonts w:ascii="Arial" w:hAnsi="Arial" w:cs="Arial"/>
        </w:rPr>
        <w:t xml:space="preserve">. The sections were incubated with 3% H2O2 for 10 minutes to block endogenous peroxidase activity. </w:t>
      </w:r>
      <w:r w:rsidR="00E34159" w:rsidRPr="00F30F42">
        <w:rPr>
          <w:rFonts w:ascii="Arial" w:hAnsi="Arial" w:cs="Arial"/>
        </w:rPr>
        <w:t>The antigen was retrieved by incubation at 95 °C in citric acid antigen repair solution for 30 minutes. Following blocking in methanol and water, sections were incubated in 2.5% normal goat serum made in TBST for 30 minutes, washed and stained with anti-GPX4</w:t>
      </w:r>
      <w:bookmarkStart w:id="0" w:name="_Hlk218089901"/>
      <w:r w:rsidR="00E34159" w:rsidRPr="00F30F42">
        <w:rPr>
          <w:rFonts w:ascii="Arial" w:hAnsi="Arial" w:cs="Arial"/>
        </w:rPr>
        <w:t xml:space="preserve"> </w:t>
      </w:r>
      <w:bookmarkEnd w:id="0"/>
      <w:r w:rsidR="00200992" w:rsidRPr="00F30F42">
        <w:rPr>
          <w:rFonts w:ascii="Arial" w:hAnsi="Arial" w:cs="Arial"/>
        </w:rPr>
        <w:t>mouse</w:t>
      </w:r>
      <w:r w:rsidR="00E34159" w:rsidRPr="00F30F42">
        <w:rPr>
          <w:rFonts w:ascii="Arial" w:hAnsi="Arial" w:cs="Arial"/>
        </w:rPr>
        <w:t xml:space="preserve"> mAb (1:</w:t>
      </w:r>
      <w:r w:rsidR="00200992" w:rsidRPr="00F30F42">
        <w:rPr>
          <w:rFonts w:ascii="Arial" w:hAnsi="Arial" w:cs="Arial"/>
        </w:rPr>
        <w:t>1</w:t>
      </w:r>
      <w:r w:rsidR="00E34159" w:rsidRPr="00F30F42">
        <w:rPr>
          <w:rFonts w:ascii="Arial" w:hAnsi="Arial" w:cs="Arial"/>
        </w:rPr>
        <w:t xml:space="preserve">00, </w:t>
      </w:r>
      <w:r w:rsidR="00200992" w:rsidRPr="00F30F42">
        <w:rPr>
          <w:rFonts w:ascii="Arial" w:hAnsi="Arial" w:cs="Arial"/>
        </w:rPr>
        <w:t>Cat# (SC-166570)</w:t>
      </w:r>
      <w:r w:rsidR="00E34159" w:rsidRPr="00F30F42">
        <w:rPr>
          <w:rFonts w:ascii="Arial" w:hAnsi="Arial" w:cs="Arial"/>
        </w:rPr>
        <w:t xml:space="preserve">, </w:t>
      </w:r>
      <w:r w:rsidR="00200992" w:rsidRPr="00F30F42">
        <w:rPr>
          <w:rFonts w:ascii="Arial" w:hAnsi="Arial" w:cs="Arial"/>
        </w:rPr>
        <w:t>Santa Cruz Biotechnology, Inc</w:t>
      </w:r>
      <w:r w:rsidR="00E34159" w:rsidRPr="00F30F42">
        <w:rPr>
          <w:rFonts w:ascii="Arial" w:hAnsi="Arial" w:cs="Arial"/>
        </w:rPr>
        <w:t>), anti-</w:t>
      </w:r>
      <w:r w:rsidR="00200992" w:rsidRPr="00F30F42">
        <w:rPr>
          <w:rFonts w:ascii="Arial" w:hAnsi="Arial" w:cs="Arial"/>
        </w:rPr>
        <w:t>ACSL4</w:t>
      </w:r>
      <w:r w:rsidR="00AE57AE" w:rsidRPr="00F30F42">
        <w:rPr>
          <w:rFonts w:ascii="Arial" w:hAnsi="Arial" w:cs="Arial"/>
        </w:rPr>
        <w:t>mouse</w:t>
      </w:r>
      <w:r w:rsidR="00E34159" w:rsidRPr="00F30F42">
        <w:rPr>
          <w:rFonts w:ascii="Arial" w:hAnsi="Arial" w:cs="Arial"/>
        </w:rPr>
        <w:t xml:space="preserve"> mAb (1:</w:t>
      </w:r>
      <w:r w:rsidR="00AE57AE" w:rsidRPr="00F30F42">
        <w:rPr>
          <w:rFonts w:ascii="Arial" w:hAnsi="Arial" w:cs="Arial"/>
        </w:rPr>
        <w:t>1</w:t>
      </w:r>
      <w:r w:rsidR="00E34159" w:rsidRPr="00F30F42">
        <w:rPr>
          <w:rFonts w:ascii="Arial" w:hAnsi="Arial" w:cs="Arial"/>
        </w:rPr>
        <w:t xml:space="preserve">00, </w:t>
      </w:r>
      <w:r w:rsidR="00AE57AE" w:rsidRPr="00F30F42">
        <w:rPr>
          <w:rFonts w:ascii="Arial" w:hAnsi="Arial" w:cs="Arial"/>
        </w:rPr>
        <w:t xml:space="preserve">Cat </w:t>
      </w:r>
      <w:r w:rsidR="00E34159" w:rsidRPr="00F30F42">
        <w:rPr>
          <w:rFonts w:ascii="Arial" w:hAnsi="Arial" w:cs="Arial"/>
        </w:rPr>
        <w:t>#</w:t>
      </w:r>
      <w:r w:rsidR="00AE57AE" w:rsidRPr="00F30F42">
        <w:rPr>
          <w:rFonts w:ascii="Arial" w:hAnsi="Arial" w:cs="Arial"/>
        </w:rPr>
        <w:t>Sc-271800</w:t>
      </w:r>
      <w:r w:rsidR="00E34159" w:rsidRPr="00F30F42">
        <w:rPr>
          <w:rFonts w:ascii="Arial" w:hAnsi="Arial" w:cs="Arial"/>
        </w:rPr>
        <w:t xml:space="preserve">, </w:t>
      </w:r>
      <w:r w:rsidR="00AE57AE" w:rsidRPr="00F30F42">
        <w:rPr>
          <w:rFonts w:ascii="Arial" w:hAnsi="Arial" w:cs="Arial"/>
        </w:rPr>
        <w:t>Santa Cruz Biotechnology, Inc</w:t>
      </w:r>
      <w:r w:rsidR="00E34159" w:rsidRPr="00F30F42">
        <w:rPr>
          <w:rFonts w:ascii="Arial" w:hAnsi="Arial" w:cs="Arial"/>
        </w:rPr>
        <w:t>), at 4 °C overnight. Binding antibodies were detected using conjugated secondary antibodies as appropriate and incubated for 1 h at room temperature. The sections were then developed with DAB solution, and counterstained with hematoxylin. Images were acquired using Leica DMLA microscope (Leica Microsystems)</w:t>
      </w:r>
      <w:r w:rsidR="00B02898" w:rsidRPr="00F30F42">
        <w:rPr>
          <w:rFonts w:ascii="Arial" w:hAnsi="Arial" w:cs="Arial"/>
        </w:rPr>
        <w:t xml:space="preserve"> and captured </w:t>
      </w:r>
      <w:bookmarkStart w:id="1" w:name="_Hlk218090912"/>
      <w:r w:rsidR="00F46FFC" w:rsidRPr="00F30F42">
        <w:rPr>
          <w:rFonts w:ascii="Arial" w:hAnsi="Arial" w:cs="Arial"/>
        </w:rPr>
        <w:t>at 179.3 µm scale bar</w:t>
      </w:r>
      <w:r w:rsidR="00E34159" w:rsidRPr="00F30F42">
        <w:rPr>
          <w:rFonts w:ascii="Arial" w:hAnsi="Arial" w:cs="Arial"/>
        </w:rPr>
        <w:t xml:space="preserve">. </w:t>
      </w:r>
      <w:bookmarkEnd w:id="1"/>
      <w:r w:rsidR="00B36BCD" w:rsidRPr="00F30F42">
        <w:rPr>
          <w:rFonts w:ascii="Arial" w:hAnsi="Arial" w:cs="Arial"/>
        </w:rPr>
        <w:t>Immunohistochemical images were quantified using ImageJ software (NIH) and analyzed with GraphPad Prism 6 (GraphPad Software, San Diego, CA).The</w:t>
      </w:r>
      <w:r w:rsidR="00E34159" w:rsidRPr="00F30F42">
        <w:rPr>
          <w:rFonts w:ascii="Arial" w:hAnsi="Arial" w:cs="Arial"/>
        </w:rPr>
        <w:t xml:space="preserve"> quantification was defined as the density of cells and average optical density per area (n = 3 stained tumors; every antibody staining had 5 field views).</w:t>
      </w:r>
    </w:p>
    <w:p w14:paraId="3A3FCE93" w14:textId="2A68865B" w:rsidR="00D95BF4" w:rsidRPr="00065C4F" w:rsidRDefault="00D95BF4" w:rsidP="0078187F">
      <w:pPr>
        <w:spacing w:line="480" w:lineRule="auto"/>
        <w:jc w:val="both"/>
        <w:rPr>
          <w:rStyle w:val="style23"/>
          <w:rFonts w:ascii="Arial" w:hAnsi="Arial" w:cs="Arial"/>
        </w:rPr>
      </w:pPr>
      <w:r w:rsidRPr="00F30F42">
        <w:rPr>
          <w:rStyle w:val="style23"/>
          <w:rFonts w:ascii="Arial" w:hAnsi="Arial" w:cs="Arial"/>
          <w:b/>
          <w:bCs/>
        </w:rPr>
        <w:lastRenderedPageBreak/>
        <w:t xml:space="preserve">Immunofluorescence </w:t>
      </w:r>
    </w:p>
    <w:p w14:paraId="0EC670DF" w14:textId="432BCB5A" w:rsidR="00D17CDA" w:rsidRPr="00F30F42" w:rsidRDefault="0007495F" w:rsidP="0078187F">
      <w:pPr>
        <w:spacing w:line="480" w:lineRule="auto"/>
        <w:jc w:val="both"/>
        <w:rPr>
          <w:rFonts w:ascii="Arial" w:hAnsi="Arial" w:cs="Arial"/>
        </w:rPr>
      </w:pPr>
      <w:r w:rsidRPr="0007495F">
        <w:rPr>
          <w:rFonts w:ascii="Arial" w:hAnsi="Arial" w:cs="Arial"/>
          <w:color w:val="000000"/>
          <w:lang w:val="en-GB"/>
        </w:rPr>
        <w:t>For co-localization experiments, mouse tumor sections (N = 2) were deparaffinized in three changes of xylene for 5 min each and rehydrated through a graded ethanol series (100%, 90%, and 80%) for 5 min each. Slides were then rinsed three times in deionized water for 5 min and subjected to antigen retrieval by boiling at 90 °C for 40 min, followed by additional rinses in deionized water. Tissue sections were permeabilized with 0.5% Triton X-100 for 15 min, washed, and blocked with 3% bovine serum albumin (BSA) for 30 min. Slides were subsequently incubated overnight at 4 °C with the following primary antibodies: SPP1 (Proteintech, Cat# 22952-1-AP; 1:200), Integrin β1 (Santa Cruz Biotechnology, Cat# sc-374429; 1:200), and CD44 monoclonal antibody (IM7; eBioscience™, Cat# 14-0441-82, Invitrogen; 1:200). After washing, sections were incubated for 1 h at room temperature with the appropriate secondary antibodies: goat anti-rabbit IgG (H+L), Alexa Fluor™ 594 (Invitrogen, Cat# A-11037; 1:400); goat anti-mouse IgG (H+L), Alexa Fluor™ 488 (Invitrogen, Cat# A-11029; 1:400); or goat anti-rat IgG (H+L), Alexa Fluor™ 488 (Invitrogen, Cat# A-11006; 1:400), along with DAPI (Thermo Scientific™, Cat# 62248; 1:1000). Following washing, immunofluorescence images were acquired using an Olympus IX71 confocal microscope and captured with a 200 µm scale bar</w:t>
      </w:r>
      <w:r w:rsidR="00F64983" w:rsidRPr="00F30F42">
        <w:rPr>
          <w:rFonts w:ascii="Arial" w:hAnsi="Arial" w:cs="Arial"/>
          <w:color w:val="000000"/>
          <w:lang w:val="en-GB"/>
        </w:rPr>
        <w:t>.</w:t>
      </w:r>
    </w:p>
    <w:p w14:paraId="5850289E" w14:textId="0E5978CD" w:rsidR="00875154" w:rsidRDefault="00C0487A">
      <w:r>
        <w:t xml:space="preserve"> </w:t>
      </w:r>
    </w:p>
    <w:sectPr w:rsidR="00875154" w:rsidSect="00D17CD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24BBA2" w14:textId="77777777" w:rsidR="00912F0A" w:rsidRDefault="00912F0A" w:rsidP="00912F0A">
      <w:r>
        <w:separator/>
      </w:r>
    </w:p>
  </w:endnote>
  <w:endnote w:type="continuationSeparator" w:id="0">
    <w:p w14:paraId="6D88F415" w14:textId="77777777" w:rsidR="00912F0A" w:rsidRDefault="00912F0A" w:rsidP="00912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2543D1" w14:textId="77777777" w:rsidR="00912F0A" w:rsidRDefault="00912F0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334193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3CD750" w14:textId="430A35F6" w:rsidR="00912F0A" w:rsidRDefault="00912F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F980CB" w14:textId="77777777" w:rsidR="00912F0A" w:rsidRDefault="00912F0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89FF54" w14:textId="77777777" w:rsidR="00912F0A" w:rsidRDefault="00912F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8FF3AE" w14:textId="77777777" w:rsidR="00912F0A" w:rsidRDefault="00912F0A" w:rsidP="00912F0A">
      <w:r>
        <w:separator/>
      </w:r>
    </w:p>
  </w:footnote>
  <w:footnote w:type="continuationSeparator" w:id="0">
    <w:p w14:paraId="4F0C3C2B" w14:textId="77777777" w:rsidR="00912F0A" w:rsidRDefault="00912F0A" w:rsidP="00912F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95D4BF" w14:textId="77777777" w:rsidR="00912F0A" w:rsidRDefault="00912F0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EFE19A" w14:textId="77777777" w:rsidR="00912F0A" w:rsidRDefault="00912F0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9C756D" w14:textId="77777777" w:rsidR="00912F0A" w:rsidRDefault="00912F0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1034E3"/>
    <w:multiLevelType w:val="hybridMultilevel"/>
    <w:tmpl w:val="674C4A7A"/>
    <w:lvl w:ilvl="0" w:tplc="B8CAB6A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6408119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CDA"/>
    <w:rsid w:val="00057E7B"/>
    <w:rsid w:val="00065C4F"/>
    <w:rsid w:val="0007495F"/>
    <w:rsid w:val="000A2CC5"/>
    <w:rsid w:val="00136600"/>
    <w:rsid w:val="00200992"/>
    <w:rsid w:val="003207DE"/>
    <w:rsid w:val="00444BA4"/>
    <w:rsid w:val="0059099A"/>
    <w:rsid w:val="005F4F02"/>
    <w:rsid w:val="0067141A"/>
    <w:rsid w:val="00684FDD"/>
    <w:rsid w:val="00780D9B"/>
    <w:rsid w:val="0078187F"/>
    <w:rsid w:val="007820FA"/>
    <w:rsid w:val="007D0F09"/>
    <w:rsid w:val="007D2B1E"/>
    <w:rsid w:val="0082171F"/>
    <w:rsid w:val="00875154"/>
    <w:rsid w:val="00912F0A"/>
    <w:rsid w:val="00A265C6"/>
    <w:rsid w:val="00A54A55"/>
    <w:rsid w:val="00AA2413"/>
    <w:rsid w:val="00AE57AE"/>
    <w:rsid w:val="00B02898"/>
    <w:rsid w:val="00B36BCD"/>
    <w:rsid w:val="00C0487A"/>
    <w:rsid w:val="00C373C7"/>
    <w:rsid w:val="00CB0443"/>
    <w:rsid w:val="00CB3A61"/>
    <w:rsid w:val="00CD3286"/>
    <w:rsid w:val="00D17CDA"/>
    <w:rsid w:val="00D95BF4"/>
    <w:rsid w:val="00E34159"/>
    <w:rsid w:val="00ED5343"/>
    <w:rsid w:val="00F30F42"/>
    <w:rsid w:val="00F46FFC"/>
    <w:rsid w:val="00F64983"/>
    <w:rsid w:val="00FD1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7C23F"/>
  <w15:chartTrackingRefBased/>
  <w15:docId w15:val="{C943B406-178D-47AC-9C71-E6EE701C1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CDA"/>
    <w:pPr>
      <w:spacing w:after="0" w:line="240" w:lineRule="auto"/>
    </w:pPr>
    <w:rPr>
      <w:rFonts w:ascii="Times New Roman" w:eastAsia="MS Mincho" w:hAnsi="Times New Roman" w:cs="Times New Roman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7C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7C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7C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7C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7C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7CD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7CD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7CD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7CD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7C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7C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7C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7C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7C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7C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7C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7C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7C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7C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7C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7C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7C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7C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7C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7C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7C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7C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7C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7CDA"/>
    <w:rPr>
      <w:b/>
      <w:bCs/>
      <w:smallCaps/>
      <w:color w:val="0F4761" w:themeColor="accent1" w:themeShade="BF"/>
      <w:spacing w:val="5"/>
    </w:rPr>
  </w:style>
  <w:style w:type="character" w:customStyle="1" w:styleId="style23">
    <w:name w:val="style23"/>
    <w:basedOn w:val="DefaultParagraphFont"/>
    <w:rsid w:val="00D17CDA"/>
  </w:style>
  <w:style w:type="character" w:customStyle="1" w:styleId="style17">
    <w:name w:val="style17"/>
    <w:basedOn w:val="DefaultParagraphFont"/>
    <w:rsid w:val="00D17CDA"/>
  </w:style>
  <w:style w:type="character" w:customStyle="1" w:styleId="style18">
    <w:name w:val="style18"/>
    <w:basedOn w:val="DefaultParagraphFont"/>
    <w:rsid w:val="00D17CDA"/>
  </w:style>
  <w:style w:type="paragraph" w:styleId="Header">
    <w:name w:val="header"/>
    <w:basedOn w:val="Normal"/>
    <w:link w:val="HeaderChar"/>
    <w:uiPriority w:val="99"/>
    <w:unhideWhenUsed/>
    <w:rsid w:val="00912F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2F0A"/>
    <w:rPr>
      <w:rFonts w:ascii="Times New Roman" w:eastAsia="MS Mincho" w:hAnsi="Times New Roman" w:cs="Times New Roman"/>
      <w:kern w:val="0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12F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2F0A"/>
    <w:rPr>
      <w:rFonts w:ascii="Times New Roman" w:eastAsia="MS Mincho" w:hAnsi="Times New Roman" w:cs="Times New Roman"/>
      <w:kern w:val="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08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4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6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3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5A445B-3441-4A0C-94D4-B1A1319E87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2</Pages>
  <Words>427</Words>
  <Characters>243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ga,Arisa N</dc:creator>
  <cp:keywords/>
  <dc:description/>
  <cp:lastModifiedBy>Osman,Abdullah A</cp:lastModifiedBy>
  <cp:revision>27</cp:revision>
  <dcterms:created xsi:type="dcterms:W3CDTF">2025-12-30T16:45:00Z</dcterms:created>
  <dcterms:modified xsi:type="dcterms:W3CDTF">2026-01-12T15:36:00Z</dcterms:modified>
</cp:coreProperties>
</file>